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B96C" w14:textId="0C1B8869" w:rsidR="00D9218C" w:rsidRDefault="00946EED" w:rsidP="00946EED">
      <w:pPr>
        <w:spacing w:line="480" w:lineRule="auto"/>
        <w:rPr>
          <w:rFonts w:ascii="Times New Roman" w:hAnsi="Times New Roman" w:cs="Times New Roman"/>
        </w:rPr>
      </w:pPr>
      <w:r w:rsidRPr="00CC2707">
        <w:rPr>
          <w:rFonts w:ascii="Times New Roman" w:hAnsi="Times New Roman" w:cs="Times New Roman"/>
          <w:b/>
          <w:bCs/>
        </w:rPr>
        <w:t>T</w:t>
      </w:r>
      <w:r w:rsidRPr="00CC2707">
        <w:rPr>
          <w:rFonts w:ascii="Times New Roman" w:hAnsi="Times New Roman" w:cs="Times New Roman" w:hint="eastAsia"/>
          <w:b/>
          <w:bCs/>
        </w:rPr>
        <w:t>able</w:t>
      </w:r>
      <w:r w:rsidRPr="00CC2707">
        <w:rPr>
          <w:rFonts w:ascii="Times New Roman" w:hAnsi="Times New Roman" w:cs="Times New Roman"/>
          <w:b/>
          <w:bCs/>
        </w:rPr>
        <w:t xml:space="preserve"> S</w:t>
      </w:r>
      <w:r w:rsidR="00CD1ED8" w:rsidRPr="00CC2707">
        <w:rPr>
          <w:rFonts w:ascii="Times New Roman" w:hAnsi="Times New Roman" w:cs="Times New Roman"/>
          <w:b/>
          <w:bCs/>
        </w:rPr>
        <w:t>2</w:t>
      </w:r>
      <w:r w:rsidRPr="00CC2707">
        <w:rPr>
          <w:rFonts w:ascii="Times New Roman" w:hAnsi="Times New Roman" w:cs="Times New Roman"/>
          <w:b/>
          <w:bCs/>
        </w:rPr>
        <w:t>.</w:t>
      </w:r>
      <w:r w:rsidRPr="00623782">
        <w:rPr>
          <w:rFonts w:ascii="Times New Roman" w:hAnsi="Times New Roman" w:cs="Times New Roman"/>
        </w:rPr>
        <w:t xml:space="preserve"> List of primers used for RT-</w:t>
      </w:r>
      <w:r w:rsidR="00CD1ED8">
        <w:rPr>
          <w:rFonts w:ascii="Times New Roman" w:hAnsi="Times New Roman" w:cs="Times New Roman"/>
        </w:rPr>
        <w:t>q</w:t>
      </w:r>
      <w:r w:rsidRPr="00623782">
        <w:rPr>
          <w:rFonts w:ascii="Times New Roman" w:hAnsi="Times New Roman" w:cs="Times New Roman"/>
        </w:rPr>
        <w:t>PCR.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686"/>
      </w:tblGrid>
      <w:tr w:rsidR="00D9218C" w:rsidRPr="00D00523" w14:paraId="674D677D" w14:textId="77777777" w:rsidTr="0084308B">
        <w:trPr>
          <w:trHeight w:val="330"/>
          <w:jc w:val="center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FD1A272" w14:textId="77777777" w:rsidR="00D9218C" w:rsidRPr="00F65ED1" w:rsidRDefault="00D9218C" w:rsidP="00A571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ene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51CF06" w14:textId="77777777" w:rsidR="00D9218C" w:rsidRPr="00F65ED1" w:rsidRDefault="00D9218C" w:rsidP="00A571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/>
                <w:color w:val="000000" w:themeColor="text1"/>
              </w:rPr>
              <w:t>Primer forward (5’-3’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7FEA54" w14:textId="77777777" w:rsidR="00D9218C" w:rsidRPr="00F65ED1" w:rsidRDefault="00D9218C" w:rsidP="00A5719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ED1">
              <w:rPr>
                <w:rFonts w:ascii="Times New Roman" w:hAnsi="Times New Roman" w:cs="Times New Roman"/>
                <w:color w:val="000000" w:themeColor="text1"/>
              </w:rPr>
              <w:t>Primer reverse (5’-3’)</w:t>
            </w:r>
          </w:p>
        </w:tc>
      </w:tr>
      <w:tr w:rsidR="00CD1ED8" w:rsidRPr="00D00523" w14:paraId="3AB8BDF7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154386EE" w14:textId="76B1C119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ATF3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5A9C2795" w14:textId="1C49CEF3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AAGTGAGTGCTTCTGCCATCG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3A77824" w14:textId="56950549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TCCTTCTTCTTGTTTCGGCAC</w:t>
            </w:r>
          </w:p>
        </w:tc>
      </w:tr>
      <w:tr w:rsidR="00CD1ED8" w:rsidRPr="00D00523" w14:paraId="2B5C2BAE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5C5C921B" w14:textId="709A1402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BNIP3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665E0CCB" w14:textId="423F80F2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GCAGACACCACAAGATACC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411DB2AB" w14:textId="3862DD27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GCCGACTTGACCAATCCCATA</w:t>
            </w:r>
          </w:p>
        </w:tc>
      </w:tr>
      <w:tr w:rsidR="00CD1ED8" w:rsidRPr="00D00523" w14:paraId="4D7C4B8A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0A0478B9" w14:textId="12F96025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689801C2" w14:textId="71A91CDA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TTCTCGTCGTCGTCCACCT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2A88644B" w14:textId="10269113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CATCCAGGTAAGCCGTGTCT</w:t>
            </w:r>
          </w:p>
        </w:tc>
      </w:tr>
      <w:tr w:rsidR="00CD1ED8" w:rsidRPr="00D00523" w14:paraId="093B6751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346AD31C" w14:textId="3402A663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0131BB2F" w14:textId="156618E9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GTTCCCGACCTTCAACACCT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6BE69DAA" w14:textId="3FF06FE9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GGGCTGGACTCTTTCATCTTGT</w:t>
            </w:r>
          </w:p>
        </w:tc>
      </w:tr>
      <w:tr w:rsidR="00CD1ED8" w:rsidRPr="00D00523" w14:paraId="5134CB3E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3DA6D29C" w14:textId="5FDDF9E6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OS2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43EA82CA" w14:textId="61C8C4AB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TCGTGGAGACGGGAAAGAAG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16A84A3D" w14:textId="6E2DC556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CTGGGTCCTCTGGTCAAACT</w:t>
            </w:r>
          </w:p>
        </w:tc>
      </w:tr>
      <w:tr w:rsidR="00CD1ED8" w:rsidRPr="00D00523" w14:paraId="06962591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7165F57E" w14:textId="6CF85FB0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6F87D928" w14:textId="0F7BCF10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AAACTGAAGGACCCTGCGAAC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49A2D36F" w14:textId="1BC3507D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CAAACTCTCCTATGAACACTCGCT</w:t>
            </w:r>
          </w:p>
        </w:tc>
      </w:tr>
      <w:tr w:rsidR="00CD1ED8" w:rsidRPr="00D00523" w14:paraId="3C4AE5C9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382FF919" w14:textId="5C77ED58" w:rsidR="00CD1ED8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SLC2A6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2373F8F1" w14:textId="4FBF7B61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TACACATCCCCTGTCATCCC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3220C9E" w14:textId="322967E3" w:rsidR="00CD1ED8" w:rsidRPr="009C3E47" w:rsidRDefault="00CD1ED8" w:rsidP="00CD1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GTCGTTGAGGATCATGGCACT</w:t>
            </w:r>
          </w:p>
        </w:tc>
      </w:tr>
      <w:tr w:rsidR="00CD1ED8" w:rsidRPr="00D00523" w14:paraId="5F574B7C" w14:textId="77777777" w:rsidTr="0084308B">
        <w:trPr>
          <w:trHeight w:val="133"/>
          <w:jc w:val="center"/>
        </w:trPr>
        <w:tc>
          <w:tcPr>
            <w:tcW w:w="993" w:type="dxa"/>
            <w:tcBorders>
              <w:right w:val="nil"/>
            </w:tcBorders>
          </w:tcPr>
          <w:p w14:paraId="1F88117C" w14:textId="29FF2E7B" w:rsidR="00CD1ED8" w:rsidRPr="00D00523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LC2A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42138B2D" w14:textId="4D06DCCB" w:rsidR="00CD1ED8" w:rsidRPr="00D00523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ATGGAGCCCAGCAGCAAGA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2CF21FB" w14:textId="0FCB1475" w:rsidR="00CD1ED8" w:rsidRPr="00D00523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0E">
              <w:rPr>
                <w:rFonts w:ascii="Times New Roman" w:hAnsi="Times New Roman" w:cs="Times New Roman"/>
                <w:szCs w:val="21"/>
              </w:rPr>
              <w:t>GGCATTGATGACTCCAGTGTTGTA</w:t>
            </w:r>
          </w:p>
        </w:tc>
      </w:tr>
      <w:tr w:rsidR="00CD1ED8" w:rsidRPr="00D00523" w14:paraId="76B24B66" w14:textId="77777777" w:rsidTr="0084308B">
        <w:trPr>
          <w:trHeight w:val="132"/>
          <w:jc w:val="center"/>
        </w:trPr>
        <w:tc>
          <w:tcPr>
            <w:tcW w:w="993" w:type="dxa"/>
            <w:tcBorders>
              <w:bottom w:val="single" w:sz="12" w:space="0" w:color="auto"/>
              <w:right w:val="nil"/>
            </w:tcBorders>
          </w:tcPr>
          <w:p w14:paraId="32F7C1D2" w14:textId="02BDB634" w:rsidR="00CD1ED8" w:rsidRPr="00D00523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56AC">
              <w:rPr>
                <w:rFonts w:ascii="Times New Roman" w:hAnsi="Times New Roman" w:cs="Times New Roman" w:hint="eastAsia"/>
                <w:color w:val="000000" w:themeColor="text1"/>
              </w:rPr>
              <w:t>β</w:t>
            </w:r>
            <w:r w:rsidRPr="00A756AC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actin</w:t>
            </w:r>
          </w:p>
        </w:tc>
        <w:tc>
          <w:tcPr>
            <w:tcW w:w="3685" w:type="dxa"/>
            <w:tcBorders>
              <w:left w:val="nil"/>
              <w:bottom w:val="single" w:sz="12" w:space="0" w:color="auto"/>
              <w:right w:val="nil"/>
            </w:tcBorders>
          </w:tcPr>
          <w:p w14:paraId="65D363BD" w14:textId="4303A356" w:rsidR="00CD1ED8" w:rsidRPr="00D00523" w:rsidRDefault="00CD1ED8" w:rsidP="00CD1ED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501A">
              <w:rPr>
                <w:rFonts w:ascii="Times New Roman" w:hAnsi="Times New Roman" w:cs="Times New Roman"/>
                <w:szCs w:val="21"/>
              </w:rPr>
              <w:t>CACCCAGCACAATGAAGATCAAGAT</w:t>
            </w:r>
          </w:p>
        </w:tc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</w:tcPr>
          <w:p w14:paraId="79A62A51" w14:textId="7D9DE7CB" w:rsidR="00CD1ED8" w:rsidRPr="00D00523" w:rsidRDefault="00CD1ED8" w:rsidP="00CD1ED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15501A">
              <w:rPr>
                <w:rFonts w:ascii="Times New Roman" w:hAnsi="Times New Roman" w:cs="Times New Roman"/>
                <w:szCs w:val="21"/>
              </w:rPr>
              <w:t>CCAGTTTTTAAATCCTGAGTCAAGC</w:t>
            </w:r>
          </w:p>
        </w:tc>
      </w:tr>
    </w:tbl>
    <w:p w14:paraId="1566F8C5" w14:textId="77777777" w:rsidR="005F0E9A" w:rsidRDefault="005F0E9A" w:rsidP="005F0E9A"/>
    <w:p w14:paraId="2A6251F1" w14:textId="77777777" w:rsidR="005F0E9A" w:rsidRPr="005F0E9A" w:rsidRDefault="005F0E9A" w:rsidP="005F0E9A"/>
    <w:sectPr w:rsidR="005F0E9A" w:rsidRPr="005F0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37F0EB" w14:textId="77777777" w:rsidR="00E46841" w:rsidRDefault="00E46841" w:rsidP="005F0E9A">
      <w:r>
        <w:separator/>
      </w:r>
    </w:p>
  </w:endnote>
  <w:endnote w:type="continuationSeparator" w:id="0">
    <w:p w14:paraId="6A809E3B" w14:textId="77777777" w:rsidR="00E46841" w:rsidRDefault="00E46841" w:rsidP="005F0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5D933" w14:textId="77777777" w:rsidR="00E46841" w:rsidRDefault="00E46841" w:rsidP="005F0E9A">
      <w:r>
        <w:separator/>
      </w:r>
    </w:p>
  </w:footnote>
  <w:footnote w:type="continuationSeparator" w:id="0">
    <w:p w14:paraId="446F61C2" w14:textId="77777777" w:rsidR="00E46841" w:rsidRDefault="00E46841" w:rsidP="005F0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61D"/>
    <w:rsid w:val="00047E5B"/>
    <w:rsid w:val="00060E9F"/>
    <w:rsid w:val="000F068B"/>
    <w:rsid w:val="00122F5F"/>
    <w:rsid w:val="0015501A"/>
    <w:rsid w:val="00187B5A"/>
    <w:rsid w:val="001A650E"/>
    <w:rsid w:val="001E6F2E"/>
    <w:rsid w:val="00216A40"/>
    <w:rsid w:val="002371D4"/>
    <w:rsid w:val="004429E8"/>
    <w:rsid w:val="00464763"/>
    <w:rsid w:val="004A3B9D"/>
    <w:rsid w:val="004D5382"/>
    <w:rsid w:val="004E6132"/>
    <w:rsid w:val="00541754"/>
    <w:rsid w:val="005E39B4"/>
    <w:rsid w:val="005F0E9A"/>
    <w:rsid w:val="006A3183"/>
    <w:rsid w:val="00725076"/>
    <w:rsid w:val="00786378"/>
    <w:rsid w:val="0084308B"/>
    <w:rsid w:val="00850816"/>
    <w:rsid w:val="00867C4E"/>
    <w:rsid w:val="009126EC"/>
    <w:rsid w:val="00946EED"/>
    <w:rsid w:val="009F31F3"/>
    <w:rsid w:val="00A27303"/>
    <w:rsid w:val="00A50A10"/>
    <w:rsid w:val="00A7123D"/>
    <w:rsid w:val="00A873F8"/>
    <w:rsid w:val="00AB4301"/>
    <w:rsid w:val="00AC1C80"/>
    <w:rsid w:val="00AC6A5E"/>
    <w:rsid w:val="00AE1400"/>
    <w:rsid w:val="00AF3730"/>
    <w:rsid w:val="00B15A8F"/>
    <w:rsid w:val="00B67F94"/>
    <w:rsid w:val="00C957CD"/>
    <w:rsid w:val="00C96672"/>
    <w:rsid w:val="00CC2707"/>
    <w:rsid w:val="00CD1ED8"/>
    <w:rsid w:val="00CD34FB"/>
    <w:rsid w:val="00D21714"/>
    <w:rsid w:val="00D626DD"/>
    <w:rsid w:val="00D9218C"/>
    <w:rsid w:val="00DB361D"/>
    <w:rsid w:val="00E13400"/>
    <w:rsid w:val="00E264FD"/>
    <w:rsid w:val="00E4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13AE7"/>
  <w15:chartTrackingRefBased/>
  <w15:docId w15:val="{4A120707-30E9-4B00-BF69-B13EA151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E9A"/>
    <w:rPr>
      <w:sz w:val="18"/>
      <w:szCs w:val="18"/>
    </w:rPr>
  </w:style>
  <w:style w:type="table" w:styleId="a7">
    <w:name w:val="Table Grid"/>
    <w:basedOn w:val="a1"/>
    <w:uiPriority w:val="39"/>
    <w:qFormat/>
    <w:rsid w:val="005F0E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Jialyu Huang</cp:lastModifiedBy>
  <cp:revision>33</cp:revision>
  <dcterms:created xsi:type="dcterms:W3CDTF">2022-04-05T09:54:00Z</dcterms:created>
  <dcterms:modified xsi:type="dcterms:W3CDTF">2022-05-23T13:39:00Z</dcterms:modified>
</cp:coreProperties>
</file>